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Identify the study as developing and/or validating a multivariable prediction model, the target population, and the </w:t>
            </w:r>
            <w:r w:rsidRPr="00542D0F">
              <w:rPr>
                <w:rFonts w:cs="Tahoma"/>
                <w:sz w:val="18"/>
                <w:szCs w:val="18"/>
              </w:rPr>
              <w:t>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5720BA45" w:rsidR="00901ED0" w:rsidRPr="00E40952" w:rsidRDefault="00F646D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542D0F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542D0F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542D0F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0F23F5C5" w:rsidR="00901ED0" w:rsidRPr="00E40952" w:rsidRDefault="00A7262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 (D,</w:t>
            </w:r>
            <w:r w:rsidR="008D7A30">
              <w:rPr>
                <w:rFonts w:cs="Tahoma"/>
                <w:color w:val="BFBFBF" w:themeColor="background1" w:themeShade="BF"/>
                <w:sz w:val="18"/>
                <w:szCs w:val="18"/>
              </w:rPr>
              <w:t>I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V</w:t>
            </w:r>
            <w:r w:rsidR="008D7A30">
              <w:rPr>
                <w:rFonts w:cs="Tahoma"/>
                <w:color w:val="BFBFBF" w:themeColor="background1" w:themeShade="BF"/>
                <w:sz w:val="18"/>
                <w:szCs w:val="18"/>
              </w:rPr>
              <w:t>, EV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) 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9EBEC21" w:rsidR="00901ED0" w:rsidRPr="00E40952" w:rsidRDefault="0004477C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s </w:t>
            </w:r>
            <w:r w:rsidR="00D072AF"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90F6049" w:rsidR="00901ED0" w:rsidRPr="00E40952" w:rsidRDefault="00D6203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  <w:r w:rsidR="005471B2"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93493D4" w14:textId="0C6FF008" w:rsidR="00901ED0" w:rsidRDefault="00420F63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  <w:r w:rsidR="0079319C"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(D</w:t>
            </w:r>
            <w:r w:rsidR="008D7A30">
              <w:rPr>
                <w:rFonts w:cs="Tahoma"/>
                <w:color w:val="BFBFBF" w:themeColor="background1" w:themeShade="BF"/>
                <w:sz w:val="18"/>
                <w:szCs w:val="18"/>
              </w:rPr>
              <w:t>, IV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)</w:t>
            </w:r>
          </w:p>
          <w:p w14:paraId="71A1471A" w14:textId="3D581CAD" w:rsidR="006D235A" w:rsidRPr="00E40952" w:rsidRDefault="006D235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</w:t>
            </w:r>
            <w:r w:rsidR="00A671F0"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(</w:t>
            </w:r>
            <w:r w:rsidR="008D7A30">
              <w:rPr>
                <w:rFonts w:cs="Tahoma"/>
                <w:color w:val="BFBFBF" w:themeColor="background1" w:themeShade="BF"/>
                <w:sz w:val="18"/>
                <w:szCs w:val="18"/>
              </w:rPr>
              <w:t>E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V)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E00CD0" w14:textId="00498D93" w:rsidR="00901ED0" w:rsidRDefault="001F00B1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</w:t>
            </w:r>
            <w:r w:rsidR="006716AB">
              <w:rPr>
                <w:rFonts w:cs="Tahoma"/>
                <w:color w:val="BFBFBF" w:themeColor="background1" w:themeShade="BF"/>
                <w:sz w:val="18"/>
                <w:szCs w:val="18"/>
              </w:rPr>
              <w:t>s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6-7 (D</w:t>
            </w:r>
            <w:r w:rsidR="008D7A30">
              <w:rPr>
                <w:rFonts w:cs="Tahoma"/>
                <w:color w:val="BFBFBF" w:themeColor="background1" w:themeShade="BF"/>
                <w:sz w:val="18"/>
                <w:szCs w:val="18"/>
              </w:rPr>
              <w:t>, IV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)</w:t>
            </w:r>
          </w:p>
          <w:p w14:paraId="13D3AFE0" w14:textId="0AB3CCD1" w:rsidR="006716AB" w:rsidRPr="00E40952" w:rsidRDefault="0043412F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.</w:t>
            </w:r>
            <w:r w:rsidR="00D528C6">
              <w:rPr>
                <w:rFonts w:cs="Tahoma"/>
                <w:color w:val="BFBFBF" w:themeColor="background1" w:themeShade="BF"/>
                <w:sz w:val="18"/>
                <w:szCs w:val="18"/>
              </w:rPr>
              <w:t>Page 12 (EV)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F30ED4D" w14:textId="446F1927" w:rsidR="00901ED0" w:rsidRDefault="00A85FA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6 (D</w:t>
            </w:r>
            <w:r w:rsidR="008D7A30">
              <w:rPr>
                <w:rFonts w:cs="Tahoma"/>
                <w:color w:val="BFBFBF" w:themeColor="background1" w:themeShade="BF"/>
                <w:sz w:val="18"/>
                <w:szCs w:val="18"/>
              </w:rPr>
              <w:t>, IV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)</w:t>
            </w:r>
          </w:p>
          <w:p w14:paraId="0589ED39" w14:textId="6ADE399F" w:rsidR="00A85FA6" w:rsidRPr="00E40952" w:rsidRDefault="006B407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2 (</w:t>
            </w:r>
            <w:r w:rsidR="0046122E">
              <w:rPr>
                <w:rFonts w:cs="Tahoma"/>
                <w:color w:val="BFBFBF" w:themeColor="background1" w:themeShade="BF"/>
                <w:sz w:val="18"/>
                <w:szCs w:val="18"/>
              </w:rPr>
              <w:t>E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V)</w:t>
            </w:r>
            <w:r w:rsidR="008D7666">
              <w:rPr>
                <w:rFonts w:cs="Tahoma"/>
                <w:color w:val="BFBFBF" w:themeColor="background1" w:themeShade="BF"/>
                <w:sz w:val="18"/>
                <w:szCs w:val="18"/>
              </w:rPr>
              <w:t>.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E7470C" w14:textId="70B5F11F" w:rsidR="00901ED0" w:rsidRDefault="00E136C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  <w:r w:rsidR="009B4538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6, </w:t>
            </w:r>
            <w:r w:rsidR="00293CCB">
              <w:rPr>
                <w:rFonts w:cs="Tahoma"/>
                <w:color w:val="BFBFBF" w:themeColor="background1" w:themeShade="BF"/>
                <w:sz w:val="18"/>
                <w:szCs w:val="18"/>
              </w:rPr>
              <w:t>7 (D</w:t>
            </w:r>
            <w:r w:rsidR="009B4538">
              <w:rPr>
                <w:rFonts w:cs="Tahoma"/>
                <w:color w:val="BFBFBF" w:themeColor="background1" w:themeShade="BF"/>
                <w:sz w:val="18"/>
                <w:szCs w:val="18"/>
              </w:rPr>
              <w:t>, IV</w:t>
            </w:r>
            <w:r w:rsidR="00293CCB">
              <w:rPr>
                <w:rFonts w:cs="Tahoma"/>
                <w:color w:val="BFBFBF" w:themeColor="background1" w:themeShade="BF"/>
                <w:sz w:val="18"/>
                <w:szCs w:val="18"/>
              </w:rPr>
              <w:t>),</w:t>
            </w:r>
          </w:p>
          <w:p w14:paraId="065BCD20" w14:textId="0EF01DB7" w:rsidR="00293CCB" w:rsidRPr="00E40952" w:rsidRDefault="00F0187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2 (</w:t>
            </w:r>
            <w:r w:rsidR="009B4538">
              <w:rPr>
                <w:rFonts w:cs="Tahoma"/>
                <w:color w:val="BFBFBF" w:themeColor="background1" w:themeShade="BF"/>
                <w:sz w:val="18"/>
                <w:szCs w:val="18"/>
              </w:rPr>
              <w:t>E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V)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0F1F80AC" w:rsidR="00901ED0" w:rsidRPr="00E40952" w:rsidRDefault="00374426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46472A1" w14:textId="77777777" w:rsidR="00901ED0" w:rsidRDefault="00A157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7 (D, IV),</w:t>
            </w:r>
          </w:p>
          <w:p w14:paraId="3D84E5D1" w14:textId="764E2037" w:rsidR="00A157DA" w:rsidRPr="00E40952" w:rsidRDefault="00A157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1E832F7F" w:rsidR="00901ED0" w:rsidRPr="00E40952" w:rsidRDefault="0037442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22D44413" w:rsidR="00901ED0" w:rsidRPr="00E40952" w:rsidRDefault="009B0D6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  <w:r w:rsidR="00E11C52">
              <w:rPr>
                <w:rFonts w:cs="Tahoma"/>
                <w:color w:val="BFBFBF" w:themeColor="background1" w:themeShade="BF"/>
                <w:sz w:val="18"/>
                <w:szCs w:val="18"/>
              </w:rPr>
              <w:t>6-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 (D, IV)</w:t>
            </w:r>
            <w:r w:rsidR="0000241E">
              <w:rPr>
                <w:rFonts w:cs="Tahoma"/>
                <w:color w:val="BFBFBF" w:themeColor="background1" w:themeShade="BF"/>
                <w:sz w:val="18"/>
                <w:szCs w:val="18"/>
              </w:rPr>
              <w:t>.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253085A" w:rsidR="00901ED0" w:rsidRPr="00E40952" w:rsidRDefault="0072520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261625" w14:textId="68C1B8DF" w:rsidR="00901ED0" w:rsidRDefault="00F71CC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 Fig 1 (D, IV</w:t>
            </w:r>
            <w:r w:rsidR="0046122E">
              <w:rPr>
                <w:rFonts w:cs="Tahoma"/>
                <w:color w:val="BFBFBF" w:themeColor="background1" w:themeShade="BF"/>
                <w:sz w:val="18"/>
                <w:szCs w:val="18"/>
              </w:rPr>
              <w:t>, EV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),</w:t>
            </w:r>
          </w:p>
          <w:p w14:paraId="5D25159D" w14:textId="2DD5B021" w:rsidR="00F71CC8" w:rsidRPr="00E40952" w:rsidRDefault="00F71CC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.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BCAFC33" w14:textId="77777777" w:rsidR="0046122E" w:rsidRDefault="000314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7 (D, IV)</w:t>
            </w:r>
          </w:p>
          <w:p w14:paraId="168973D9" w14:textId="57FF56CC" w:rsidR="00031469" w:rsidRPr="00E40952" w:rsidRDefault="0046122E" w:rsidP="00C16B9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2 (EV)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B287CCB" w14:textId="77777777" w:rsidR="00901ED0" w:rsidRDefault="00AC59C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s 7-</w:t>
            </w:r>
            <w:r w:rsidR="00BE56EE">
              <w:rPr>
                <w:rFonts w:cs="Tahoma"/>
                <w:color w:val="BFBFBF" w:themeColor="background1" w:themeShade="BF"/>
                <w:sz w:val="18"/>
                <w:szCs w:val="18"/>
              </w:rPr>
              <w:t>10 (D, IV).</w:t>
            </w:r>
          </w:p>
          <w:p w14:paraId="2FF4F735" w14:textId="5787D55D" w:rsidR="00BE56EE" w:rsidRPr="00E40952" w:rsidRDefault="00BE56E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2 (EV)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111E0" w14:textId="05D79598" w:rsidR="00BE56EE" w:rsidRDefault="00BE56EE" w:rsidP="00BE56E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s 7-10 </w:t>
            </w:r>
          </w:p>
          <w:p w14:paraId="30A48893" w14:textId="77777777" w:rsidR="001E7F83" w:rsidRPr="00E40952" w:rsidRDefault="001E7F8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6454CDC0" w:rsidR="001E7F83" w:rsidRPr="00E40952" w:rsidRDefault="00F37AE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1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46618AA" w:rsidR="00901ED0" w:rsidRPr="00E40952" w:rsidRDefault="00F37AE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</w:t>
            </w:r>
            <w:r w:rsidRPr="00E40952">
              <w:rPr>
                <w:rFonts w:ascii="Arial" w:hAnsi="Arial" w:cs="Tahoma"/>
                <w:sz w:val="18"/>
                <w:szCs w:val="18"/>
              </w:rPr>
              <w:lastRenderedPageBreak/>
              <w:t xml:space="preserve">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65659100" w:rsidR="00901ED0" w:rsidRPr="00E40952" w:rsidRDefault="00F37AEF" w:rsidP="00ED126B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lastRenderedPageBreak/>
              <w:t xml:space="preserve">Supp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lastRenderedPageBreak/>
              <w:t>Fig 1 (D, IV</w:t>
            </w:r>
            <w:r w:rsidR="00D0672F">
              <w:rPr>
                <w:rFonts w:cs="Tahoma"/>
                <w:color w:val="BFBFBF" w:themeColor="background1" w:themeShade="BF"/>
                <w:sz w:val="18"/>
                <w:szCs w:val="18"/>
              </w:rPr>
              <w:t>, EV</w:t>
            </w:r>
            <w:r w:rsidR="00ED126B">
              <w:rPr>
                <w:rFonts w:cs="Tahoma"/>
                <w:color w:val="BFBFBF" w:themeColor="background1" w:themeShade="BF"/>
                <w:sz w:val="18"/>
                <w:szCs w:val="18"/>
              </w:rPr>
              <w:t>)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850630B" w14:textId="77777777" w:rsidR="00901ED0" w:rsidRDefault="002B49A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 13</w:t>
            </w:r>
            <w:r w:rsidR="00182A10"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 +Table 1 </w:t>
            </w: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(D+IV)</w:t>
            </w:r>
          </w:p>
          <w:p w14:paraId="06E5D77E" w14:textId="28D5B950" w:rsidR="00182A10" w:rsidRDefault="00182A1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</w:t>
            </w:r>
          </w:p>
          <w:p w14:paraId="2A32F174" w14:textId="3F4E7692" w:rsidR="002901FF" w:rsidRDefault="002901F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 xml:space="preserve">Page 12 + </w:t>
            </w:r>
          </w:p>
          <w:p w14:paraId="1B75E592" w14:textId="5B61843E" w:rsidR="002901FF" w:rsidRPr="00E40952" w:rsidRDefault="002901F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 Table 2 (EV)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01E5C1D3" w:rsidR="00901ED0" w:rsidRPr="00B2738E" w:rsidRDefault="00612905" w:rsidP="00B2738E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upp Fig 1 (D, IV</w:t>
            </w:r>
            <w:r w:rsidR="00B2738E">
              <w:rPr>
                <w:rFonts w:cs="Tahoma"/>
                <w:color w:val="BFBFBF" w:themeColor="background1" w:themeShade="BF"/>
                <w:sz w:val="18"/>
                <w:szCs w:val="18"/>
              </w:rPr>
              <w:t>, EV)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593352F" w:rsidR="00901ED0" w:rsidRPr="00E40952" w:rsidRDefault="0061290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-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25B3CAE1" w:rsidR="00901ED0" w:rsidRPr="00E40952" w:rsidRDefault="00B3354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Cox LASSO only (</w:t>
            </w:r>
            <w:r w:rsidR="00A43AA5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Supp Table </w:t>
            </w:r>
            <w:r w:rsidR="0043047F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)</w:t>
            </w:r>
            <w:r w:rsidR="004978E7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, Page 15. </w:t>
            </w:r>
            <w:r w:rsidR="00405C35"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Not possible for sBART. 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680D6E0E" w:rsidR="00901ED0" w:rsidRPr="00E40952" w:rsidRDefault="00542D0F" w:rsidP="004978E7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upp</w:t>
            </w:r>
            <w:bookmarkStart w:id="0" w:name="_GoBack"/>
            <w:bookmarkEnd w:id="0"/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 xml:space="preserve"> methods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4647D6D2" w:rsidR="0056414C" w:rsidRPr="00E40952" w:rsidRDefault="00023B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s 13-16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079E8B70" w:rsidR="00901ED0" w:rsidRPr="00E40952" w:rsidRDefault="00023B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s 17-18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256B9B82" w:rsidR="0056414C" w:rsidRPr="00E40952" w:rsidRDefault="00023B2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Pages 16-18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792FD164" w:rsidR="00901ED0" w:rsidRPr="00E40952" w:rsidRDefault="00023B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s 17-18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28D35BC4" w:rsidR="00901ED0" w:rsidRPr="00E40952" w:rsidRDefault="00C60076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s 19-20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4871A29A" w:rsidR="00901ED0" w:rsidRPr="00E40952" w:rsidRDefault="00023B23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Pages 20-21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7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405CCA" w16cex:dateUtc="2022-05-31T08:22:00Z"/>
  <w16cex:commentExtensible w16cex:durableId="26405FBD" w16cex:dateUtc="2022-05-31T08:34:00Z"/>
  <w16cex:commentExtensible w16cex:durableId="26406275" w16cex:dateUtc="2022-05-31T08:46:00Z"/>
  <w16cex:commentExtensible w16cex:durableId="2640634E" w16cex:dateUtc="2022-05-31T08:50:00Z"/>
  <w16cex:commentExtensible w16cex:durableId="2640636A" w16cex:dateUtc="2022-05-31T08:50:00Z"/>
  <w16cex:commentExtensible w16cex:durableId="2640646A" w16cex:dateUtc="2022-05-31T08:54:00Z"/>
  <w16cex:commentExtensible w16cex:durableId="26406748" w16cex:dateUtc="2022-05-31T09:07:00Z"/>
  <w16cex:commentExtensible w16cex:durableId="26406805" w16cex:dateUtc="2022-05-31T09:10:00Z"/>
  <w16cex:commentExtensible w16cex:durableId="264069EE" w16cex:dateUtc="2022-05-31T09:18:00Z"/>
  <w16cex:commentExtensible w16cex:durableId="26406AFF" w16cex:dateUtc="2022-05-31T09:10:00Z"/>
  <w16cex:commentExtensible w16cex:durableId="26406BA9" w16cex:dateUtc="2022-05-31T09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3C578B5" w16cid:durableId="26405CCA"/>
  <w16cid:commentId w16cid:paraId="1ACE911F" w16cid:durableId="26405FBD"/>
  <w16cid:commentId w16cid:paraId="20DB594C" w16cid:durableId="26406275"/>
  <w16cid:commentId w16cid:paraId="16319CB9" w16cid:durableId="2640634E"/>
  <w16cid:commentId w16cid:paraId="00BB56D9" w16cid:durableId="2640636A"/>
  <w16cid:commentId w16cid:paraId="661EBF4D" w16cid:durableId="2640646A"/>
  <w16cid:commentId w16cid:paraId="2CBBF9F9" w16cid:durableId="26406748"/>
  <w16cid:commentId w16cid:paraId="3C240F70" w16cid:durableId="26406805"/>
  <w16cid:commentId w16cid:paraId="723DCCD6" w16cid:durableId="264069EE"/>
  <w16cid:commentId w16cid:paraId="2ABB0653" w16cid:durableId="26406AFF"/>
  <w16cid:commentId w16cid:paraId="33210A41" w16cid:durableId="26406BA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6886A1" w14:textId="77777777" w:rsidR="007C5BBF" w:rsidRDefault="007C5BBF" w:rsidP="006F1BF0">
      <w:pPr>
        <w:spacing w:after="0" w:line="240" w:lineRule="auto"/>
      </w:pPr>
      <w:r>
        <w:separator/>
      </w:r>
    </w:p>
  </w:endnote>
  <w:endnote w:type="continuationSeparator" w:id="0">
    <w:p w14:paraId="06B8EB5E" w14:textId="77777777" w:rsidR="007C5BBF" w:rsidRDefault="007C5BBF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9B328" w14:textId="77777777" w:rsidR="007C5BBF" w:rsidRDefault="007C5BBF" w:rsidP="006F1BF0">
      <w:pPr>
        <w:spacing w:after="0" w:line="240" w:lineRule="auto"/>
      </w:pPr>
      <w:r>
        <w:separator/>
      </w:r>
    </w:p>
  </w:footnote>
  <w:footnote w:type="continuationSeparator" w:id="0">
    <w:p w14:paraId="3BE70C33" w14:textId="77777777" w:rsidR="007C5BBF" w:rsidRDefault="007C5BBF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CE504A" w14:textId="5B65F95B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eastAsia="en-GB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831976">
      <w:t xml:space="preserve"> (D) and Validation (D)</w:t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0241E"/>
    <w:rsid w:val="00010C59"/>
    <w:rsid w:val="00023B23"/>
    <w:rsid w:val="00024859"/>
    <w:rsid w:val="000273C3"/>
    <w:rsid w:val="00031469"/>
    <w:rsid w:val="0004477C"/>
    <w:rsid w:val="00055317"/>
    <w:rsid w:val="000659B0"/>
    <w:rsid w:val="000B4AA5"/>
    <w:rsid w:val="001048C0"/>
    <w:rsid w:val="001051E3"/>
    <w:rsid w:val="00182A10"/>
    <w:rsid w:val="0019243F"/>
    <w:rsid w:val="001C4655"/>
    <w:rsid w:val="001C6979"/>
    <w:rsid w:val="001E7F83"/>
    <w:rsid w:val="001F00B1"/>
    <w:rsid w:val="00261361"/>
    <w:rsid w:val="002901FF"/>
    <w:rsid w:val="00293CCB"/>
    <w:rsid w:val="002B49AE"/>
    <w:rsid w:val="00354DE8"/>
    <w:rsid w:val="00374426"/>
    <w:rsid w:val="00376254"/>
    <w:rsid w:val="00384B02"/>
    <w:rsid w:val="003F7122"/>
    <w:rsid w:val="00405C35"/>
    <w:rsid w:val="00420F63"/>
    <w:rsid w:val="0043047F"/>
    <w:rsid w:val="0043412F"/>
    <w:rsid w:val="004372D3"/>
    <w:rsid w:val="0046122E"/>
    <w:rsid w:val="004615BE"/>
    <w:rsid w:val="00483702"/>
    <w:rsid w:val="004911CF"/>
    <w:rsid w:val="00496A1F"/>
    <w:rsid w:val="00496BD8"/>
    <w:rsid w:val="004978E7"/>
    <w:rsid w:val="004D252B"/>
    <w:rsid w:val="00542D0F"/>
    <w:rsid w:val="005441BE"/>
    <w:rsid w:val="005471B2"/>
    <w:rsid w:val="0056414C"/>
    <w:rsid w:val="00574875"/>
    <w:rsid w:val="00581B4E"/>
    <w:rsid w:val="005D39E4"/>
    <w:rsid w:val="005D488F"/>
    <w:rsid w:val="00607608"/>
    <w:rsid w:val="00612905"/>
    <w:rsid w:val="00623113"/>
    <w:rsid w:val="00627B6C"/>
    <w:rsid w:val="0066069B"/>
    <w:rsid w:val="006630C4"/>
    <w:rsid w:val="006716AB"/>
    <w:rsid w:val="0067754E"/>
    <w:rsid w:val="00677E77"/>
    <w:rsid w:val="006950D4"/>
    <w:rsid w:val="006B4072"/>
    <w:rsid w:val="006C4227"/>
    <w:rsid w:val="006D235A"/>
    <w:rsid w:val="006E648C"/>
    <w:rsid w:val="006F1BF0"/>
    <w:rsid w:val="00700853"/>
    <w:rsid w:val="00704584"/>
    <w:rsid w:val="007106E9"/>
    <w:rsid w:val="00725206"/>
    <w:rsid w:val="007333E2"/>
    <w:rsid w:val="0075500A"/>
    <w:rsid w:val="00764CD4"/>
    <w:rsid w:val="0078474E"/>
    <w:rsid w:val="0079319C"/>
    <w:rsid w:val="007C5BBF"/>
    <w:rsid w:val="007D648A"/>
    <w:rsid w:val="00831976"/>
    <w:rsid w:val="008952D0"/>
    <w:rsid w:val="008D7666"/>
    <w:rsid w:val="008D7A30"/>
    <w:rsid w:val="00901ED0"/>
    <w:rsid w:val="0093039F"/>
    <w:rsid w:val="009364DE"/>
    <w:rsid w:val="00936D8D"/>
    <w:rsid w:val="00953FDB"/>
    <w:rsid w:val="00964E2D"/>
    <w:rsid w:val="009A3068"/>
    <w:rsid w:val="009B0D6D"/>
    <w:rsid w:val="009B4538"/>
    <w:rsid w:val="009F3AE7"/>
    <w:rsid w:val="00A00DBF"/>
    <w:rsid w:val="00A157DA"/>
    <w:rsid w:val="00A23701"/>
    <w:rsid w:val="00A43AA5"/>
    <w:rsid w:val="00A52D99"/>
    <w:rsid w:val="00A56872"/>
    <w:rsid w:val="00A671F0"/>
    <w:rsid w:val="00A72622"/>
    <w:rsid w:val="00A85FA6"/>
    <w:rsid w:val="00AC59CB"/>
    <w:rsid w:val="00AC5F77"/>
    <w:rsid w:val="00AD40D4"/>
    <w:rsid w:val="00B10311"/>
    <w:rsid w:val="00B2738E"/>
    <w:rsid w:val="00B33544"/>
    <w:rsid w:val="00B33704"/>
    <w:rsid w:val="00B4738E"/>
    <w:rsid w:val="00B73AEC"/>
    <w:rsid w:val="00B82BF4"/>
    <w:rsid w:val="00B8331B"/>
    <w:rsid w:val="00B95FA8"/>
    <w:rsid w:val="00BA0B7D"/>
    <w:rsid w:val="00BA6193"/>
    <w:rsid w:val="00BD14D7"/>
    <w:rsid w:val="00BE1F16"/>
    <w:rsid w:val="00BE56EE"/>
    <w:rsid w:val="00BF18CB"/>
    <w:rsid w:val="00C0657C"/>
    <w:rsid w:val="00C16B9D"/>
    <w:rsid w:val="00C33315"/>
    <w:rsid w:val="00C60076"/>
    <w:rsid w:val="00C647F7"/>
    <w:rsid w:val="00C765D8"/>
    <w:rsid w:val="00C959E5"/>
    <w:rsid w:val="00CA5053"/>
    <w:rsid w:val="00D0672F"/>
    <w:rsid w:val="00D072AF"/>
    <w:rsid w:val="00D528C6"/>
    <w:rsid w:val="00D6203B"/>
    <w:rsid w:val="00D70517"/>
    <w:rsid w:val="00D81BCC"/>
    <w:rsid w:val="00D97E47"/>
    <w:rsid w:val="00DC06F9"/>
    <w:rsid w:val="00DE1D64"/>
    <w:rsid w:val="00E11C52"/>
    <w:rsid w:val="00E136C5"/>
    <w:rsid w:val="00E209BF"/>
    <w:rsid w:val="00E30810"/>
    <w:rsid w:val="00E33B0A"/>
    <w:rsid w:val="00E40952"/>
    <w:rsid w:val="00E45712"/>
    <w:rsid w:val="00E4618F"/>
    <w:rsid w:val="00E75A68"/>
    <w:rsid w:val="00E775F0"/>
    <w:rsid w:val="00EA72EE"/>
    <w:rsid w:val="00ED126B"/>
    <w:rsid w:val="00ED4B64"/>
    <w:rsid w:val="00F0187B"/>
    <w:rsid w:val="00F31A8B"/>
    <w:rsid w:val="00F37AEF"/>
    <w:rsid w:val="00F50522"/>
    <w:rsid w:val="00F646D4"/>
    <w:rsid w:val="00F71CC8"/>
    <w:rsid w:val="00FA71CC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45205A4D-3DAD-CF4D-9B17-CACB72669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97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976"/>
    <w:rPr>
      <w:rFonts w:ascii="Arial" w:eastAsia="Times New Roman" w:hAnsi="Arial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976"/>
    <w:rPr>
      <w:rFonts w:ascii="Arial" w:eastAsia="Times New Roman" w:hAnsi="Arial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A64B16-392B-42B5-BD1A-9AA60C65C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6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CHENG Yipeng</cp:lastModifiedBy>
  <cp:revision>2</cp:revision>
  <cp:lastPrinted>2014-10-10T14:41:00Z</cp:lastPrinted>
  <dcterms:created xsi:type="dcterms:W3CDTF">2022-07-04T13:07:00Z</dcterms:created>
  <dcterms:modified xsi:type="dcterms:W3CDTF">2022-07-04T13:07:00Z</dcterms:modified>
  <cp:category/>
</cp:coreProperties>
</file>